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D15CA" w14:textId="77777777" w:rsidR="00435E28" w:rsidRPr="00B62D62" w:rsidRDefault="00435E28" w:rsidP="00435E28">
      <w:pPr>
        <w:spacing w:line="240" w:lineRule="auto"/>
        <w:rPr>
          <w:rFonts w:ascii="Times New Roman" w:hAnsi="Times New Roman" w:cs="Times New Roman"/>
          <w:sz w:val="24"/>
          <w:szCs w:val="24"/>
          <w:cs/>
        </w:rPr>
      </w:pPr>
    </w:p>
    <w:p w14:paraId="2AA51B92" w14:textId="77777777" w:rsidR="00435E28" w:rsidRPr="00B62D62" w:rsidRDefault="00435E28" w:rsidP="00435E28">
      <w:pPr>
        <w:rPr>
          <w:rFonts w:ascii="Times New Roman" w:hAnsi="Times New Roman" w:cs="Times New Roman"/>
          <w:sz w:val="24"/>
          <w:szCs w:val="24"/>
        </w:rPr>
      </w:pPr>
    </w:p>
    <w:p w14:paraId="4CADC290" w14:textId="77777777" w:rsidR="0000379E" w:rsidRPr="00B62D62" w:rsidRDefault="0000379E" w:rsidP="00003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38422B" w14:textId="77777777" w:rsidR="00032536" w:rsidRDefault="00032536" w:rsidP="00435E28">
      <w:pPr>
        <w:rPr>
          <w:rFonts w:ascii="Times New Roman" w:hAnsi="Times New Roman"/>
          <w:sz w:val="24"/>
          <w:szCs w:val="24"/>
        </w:rPr>
      </w:pPr>
    </w:p>
    <w:p w14:paraId="2B39EED0" w14:textId="77777777" w:rsidR="00032536" w:rsidRDefault="00032536" w:rsidP="00435E28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2474"/>
        <w:gridCol w:w="2126"/>
        <w:gridCol w:w="3008"/>
      </w:tblGrid>
      <w:tr w:rsidR="00032536" w:rsidRPr="00032536" w14:paraId="1F44CF61" w14:textId="77777777" w:rsidTr="00032536">
        <w:tc>
          <w:tcPr>
            <w:tcW w:w="9016" w:type="dxa"/>
            <w:gridSpan w:val="4"/>
          </w:tcPr>
          <w:p w14:paraId="50065DAE" w14:textId="0B163A9F" w:rsidR="00032536" w:rsidRPr="00032536" w:rsidRDefault="00032536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 xml:space="preserve">Factor Loading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efficients of the ECR-R-18 </w:t>
            </w:r>
          </w:p>
        </w:tc>
      </w:tr>
      <w:tr w:rsidR="00875C13" w:rsidRPr="00032536" w14:paraId="4AD9E520" w14:textId="50D2876D" w:rsidTr="00A05E24">
        <w:tc>
          <w:tcPr>
            <w:tcW w:w="1408" w:type="dxa"/>
          </w:tcPr>
          <w:p w14:paraId="2DD476AF" w14:textId="019640CF" w:rsidR="00875C13" w:rsidRPr="00032536" w:rsidRDefault="00875C13" w:rsidP="008633C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4" w:type="dxa"/>
          </w:tcPr>
          <w:p w14:paraId="0DD2AAB1" w14:textId="39F00901" w:rsidR="00875C13" w:rsidRPr="00032536" w:rsidRDefault="00875C13" w:rsidP="008633CF">
            <w:pPr>
              <w:ind w:left="49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Factor 1</w:t>
            </w:r>
          </w:p>
        </w:tc>
        <w:tc>
          <w:tcPr>
            <w:tcW w:w="2126" w:type="dxa"/>
          </w:tcPr>
          <w:p w14:paraId="618C4632" w14:textId="48963D4C" w:rsidR="00875C13" w:rsidRPr="00032536" w:rsidRDefault="008633CF" w:rsidP="008633CF">
            <w:pPr>
              <w:ind w:left="49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Factor 2</w:t>
            </w:r>
          </w:p>
        </w:tc>
        <w:tc>
          <w:tcPr>
            <w:tcW w:w="3008" w:type="dxa"/>
          </w:tcPr>
          <w:p w14:paraId="37A2363E" w14:textId="267A392C" w:rsidR="00875C13" w:rsidRPr="00032536" w:rsidRDefault="008633CF" w:rsidP="008633CF">
            <w:pPr>
              <w:ind w:left="49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Uniqueness</w:t>
            </w:r>
          </w:p>
        </w:tc>
      </w:tr>
      <w:tr w:rsidR="00A05E24" w:rsidRPr="00032536" w14:paraId="42112D1F" w14:textId="77777777" w:rsidTr="00A05E24">
        <w:tc>
          <w:tcPr>
            <w:tcW w:w="1408" w:type="dxa"/>
          </w:tcPr>
          <w:p w14:paraId="1EEACC3B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8</w:t>
            </w:r>
          </w:p>
        </w:tc>
        <w:tc>
          <w:tcPr>
            <w:tcW w:w="2474" w:type="dxa"/>
          </w:tcPr>
          <w:p w14:paraId="30A9A975" w14:textId="77777777" w:rsidR="00A05E24" w:rsidRPr="00A05E24" w:rsidRDefault="00A05E24" w:rsidP="008633CF">
            <w:pPr>
              <w:ind w:left="55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755</w:t>
            </w:r>
          </w:p>
        </w:tc>
        <w:tc>
          <w:tcPr>
            <w:tcW w:w="2126" w:type="dxa"/>
          </w:tcPr>
          <w:p w14:paraId="77D6C5EB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3008" w:type="dxa"/>
          </w:tcPr>
          <w:p w14:paraId="0573AF1A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437</w:t>
            </w:r>
          </w:p>
        </w:tc>
      </w:tr>
      <w:tr w:rsidR="00A05E24" w:rsidRPr="00032536" w14:paraId="704F1CFE" w14:textId="77777777" w:rsidTr="00A05E24">
        <w:tc>
          <w:tcPr>
            <w:tcW w:w="1408" w:type="dxa"/>
          </w:tcPr>
          <w:p w14:paraId="27FCCC57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6</w:t>
            </w:r>
          </w:p>
        </w:tc>
        <w:tc>
          <w:tcPr>
            <w:tcW w:w="2474" w:type="dxa"/>
          </w:tcPr>
          <w:p w14:paraId="2837E36C" w14:textId="77777777" w:rsidR="00A05E24" w:rsidRPr="00A05E24" w:rsidRDefault="00A05E24" w:rsidP="008633CF">
            <w:pPr>
              <w:ind w:left="55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752</w:t>
            </w:r>
          </w:p>
        </w:tc>
        <w:tc>
          <w:tcPr>
            <w:tcW w:w="2126" w:type="dxa"/>
          </w:tcPr>
          <w:p w14:paraId="031C7A75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3008" w:type="dxa"/>
          </w:tcPr>
          <w:p w14:paraId="76929445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459</w:t>
            </w:r>
          </w:p>
        </w:tc>
      </w:tr>
      <w:tr w:rsidR="00A05E24" w:rsidRPr="00032536" w14:paraId="7A845095" w14:textId="77777777" w:rsidTr="00A05E24">
        <w:tc>
          <w:tcPr>
            <w:tcW w:w="1408" w:type="dxa"/>
          </w:tcPr>
          <w:p w14:paraId="26182BD8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4</w:t>
            </w:r>
          </w:p>
        </w:tc>
        <w:tc>
          <w:tcPr>
            <w:tcW w:w="2474" w:type="dxa"/>
          </w:tcPr>
          <w:p w14:paraId="0856C2C8" w14:textId="77777777" w:rsidR="00A05E24" w:rsidRPr="00A05E24" w:rsidRDefault="00A05E24" w:rsidP="008633CF">
            <w:pPr>
              <w:ind w:left="55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687</w:t>
            </w:r>
          </w:p>
        </w:tc>
        <w:tc>
          <w:tcPr>
            <w:tcW w:w="2126" w:type="dxa"/>
          </w:tcPr>
          <w:p w14:paraId="037B26CF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172</w:t>
            </w:r>
          </w:p>
        </w:tc>
        <w:tc>
          <w:tcPr>
            <w:tcW w:w="3008" w:type="dxa"/>
          </w:tcPr>
          <w:p w14:paraId="268C96DD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</w:tr>
      <w:tr w:rsidR="00A05E24" w:rsidRPr="00032536" w14:paraId="4DA830B5" w14:textId="77777777" w:rsidTr="00A05E24">
        <w:tc>
          <w:tcPr>
            <w:tcW w:w="1408" w:type="dxa"/>
          </w:tcPr>
          <w:p w14:paraId="41145C17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4</w:t>
            </w:r>
          </w:p>
        </w:tc>
        <w:tc>
          <w:tcPr>
            <w:tcW w:w="2474" w:type="dxa"/>
          </w:tcPr>
          <w:p w14:paraId="451DB0DA" w14:textId="77777777" w:rsidR="00A05E24" w:rsidRPr="00A05E24" w:rsidRDefault="00A05E24" w:rsidP="008633CF">
            <w:pPr>
              <w:ind w:left="55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683</w:t>
            </w:r>
          </w:p>
        </w:tc>
        <w:tc>
          <w:tcPr>
            <w:tcW w:w="2126" w:type="dxa"/>
          </w:tcPr>
          <w:p w14:paraId="1F167483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3008" w:type="dxa"/>
          </w:tcPr>
          <w:p w14:paraId="3B808CD9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17</w:t>
            </w:r>
          </w:p>
        </w:tc>
      </w:tr>
      <w:tr w:rsidR="00A05E24" w:rsidRPr="00032536" w14:paraId="3CF7D3D5" w14:textId="77777777" w:rsidTr="00A05E24">
        <w:tc>
          <w:tcPr>
            <w:tcW w:w="1408" w:type="dxa"/>
          </w:tcPr>
          <w:p w14:paraId="48615B5B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2</w:t>
            </w:r>
          </w:p>
        </w:tc>
        <w:tc>
          <w:tcPr>
            <w:tcW w:w="2474" w:type="dxa"/>
          </w:tcPr>
          <w:p w14:paraId="59FA9676" w14:textId="77777777" w:rsidR="00A05E24" w:rsidRPr="00A05E24" w:rsidRDefault="00A05E24" w:rsidP="008633CF">
            <w:pPr>
              <w:ind w:left="55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638</w:t>
            </w:r>
          </w:p>
        </w:tc>
        <w:tc>
          <w:tcPr>
            <w:tcW w:w="2126" w:type="dxa"/>
          </w:tcPr>
          <w:p w14:paraId="7D6B15FD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3008" w:type="dxa"/>
          </w:tcPr>
          <w:p w14:paraId="1037850C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52</w:t>
            </w:r>
          </w:p>
        </w:tc>
      </w:tr>
      <w:tr w:rsidR="00A05E24" w:rsidRPr="00032536" w14:paraId="6393E761" w14:textId="77777777" w:rsidTr="00A05E24">
        <w:tc>
          <w:tcPr>
            <w:tcW w:w="1408" w:type="dxa"/>
          </w:tcPr>
          <w:p w14:paraId="0A866E3F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2</w:t>
            </w:r>
          </w:p>
        </w:tc>
        <w:tc>
          <w:tcPr>
            <w:tcW w:w="2474" w:type="dxa"/>
          </w:tcPr>
          <w:p w14:paraId="62400E86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2126" w:type="dxa"/>
          </w:tcPr>
          <w:p w14:paraId="4E7A07E4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3008" w:type="dxa"/>
          </w:tcPr>
          <w:p w14:paraId="3A8D8E2B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637</w:t>
            </w:r>
          </w:p>
        </w:tc>
      </w:tr>
      <w:tr w:rsidR="00A05E24" w:rsidRPr="00032536" w14:paraId="3298FCDB" w14:textId="77777777" w:rsidTr="00A05E24">
        <w:tc>
          <w:tcPr>
            <w:tcW w:w="1408" w:type="dxa"/>
          </w:tcPr>
          <w:p w14:paraId="3C205353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6</w:t>
            </w:r>
          </w:p>
        </w:tc>
        <w:tc>
          <w:tcPr>
            <w:tcW w:w="2474" w:type="dxa"/>
          </w:tcPr>
          <w:p w14:paraId="3F295DE3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2126" w:type="dxa"/>
          </w:tcPr>
          <w:p w14:paraId="310392ED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3008" w:type="dxa"/>
          </w:tcPr>
          <w:p w14:paraId="7128502F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</w:tr>
      <w:tr w:rsidR="00A05E24" w:rsidRPr="00032536" w14:paraId="6AD9F508" w14:textId="77777777" w:rsidTr="00A05E24">
        <w:tc>
          <w:tcPr>
            <w:tcW w:w="1408" w:type="dxa"/>
          </w:tcPr>
          <w:p w14:paraId="3229390C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8</w:t>
            </w:r>
          </w:p>
        </w:tc>
        <w:tc>
          <w:tcPr>
            <w:tcW w:w="2474" w:type="dxa"/>
          </w:tcPr>
          <w:p w14:paraId="727E52E1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2126" w:type="dxa"/>
          </w:tcPr>
          <w:p w14:paraId="733E738D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3008" w:type="dxa"/>
          </w:tcPr>
          <w:p w14:paraId="3DE3E521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</w:tr>
      <w:tr w:rsidR="00A05E24" w:rsidRPr="00032536" w14:paraId="27FC2768" w14:textId="77777777" w:rsidTr="00A05E24">
        <w:tc>
          <w:tcPr>
            <w:tcW w:w="1408" w:type="dxa"/>
          </w:tcPr>
          <w:p w14:paraId="469A3023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0</w:t>
            </w:r>
          </w:p>
        </w:tc>
        <w:tc>
          <w:tcPr>
            <w:tcW w:w="2474" w:type="dxa"/>
          </w:tcPr>
          <w:p w14:paraId="24358EDA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2126" w:type="dxa"/>
          </w:tcPr>
          <w:p w14:paraId="35B5F665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3008" w:type="dxa"/>
          </w:tcPr>
          <w:p w14:paraId="20BA592F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768</w:t>
            </w:r>
          </w:p>
        </w:tc>
      </w:tr>
      <w:tr w:rsidR="00A05E24" w:rsidRPr="00032536" w14:paraId="08C6DCC0" w14:textId="77777777" w:rsidTr="00A05E24">
        <w:tc>
          <w:tcPr>
            <w:tcW w:w="1408" w:type="dxa"/>
          </w:tcPr>
          <w:p w14:paraId="0F8097A0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3</w:t>
            </w:r>
          </w:p>
        </w:tc>
        <w:tc>
          <w:tcPr>
            <w:tcW w:w="2474" w:type="dxa"/>
          </w:tcPr>
          <w:p w14:paraId="53459C9B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2126" w:type="dxa"/>
          </w:tcPr>
          <w:p w14:paraId="3095CB17" w14:textId="77777777" w:rsidR="00A05E24" w:rsidRPr="00032536" w:rsidRDefault="00A05E24" w:rsidP="008633CF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3008" w:type="dxa"/>
          </w:tcPr>
          <w:p w14:paraId="7D9CF097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</w:tr>
      <w:tr w:rsidR="00A05E24" w:rsidRPr="00032536" w14:paraId="0B19008A" w14:textId="77777777" w:rsidTr="00A05E24">
        <w:tc>
          <w:tcPr>
            <w:tcW w:w="1408" w:type="dxa"/>
          </w:tcPr>
          <w:p w14:paraId="500F6A05" w14:textId="77777777" w:rsidR="00A05E24" w:rsidRPr="00032536" w:rsidRDefault="00A05E24" w:rsidP="004871A3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5</w:t>
            </w:r>
          </w:p>
        </w:tc>
        <w:tc>
          <w:tcPr>
            <w:tcW w:w="2474" w:type="dxa"/>
          </w:tcPr>
          <w:p w14:paraId="7A632B76" w14:textId="77777777" w:rsidR="00A05E24" w:rsidRPr="00032536" w:rsidRDefault="00A05E24" w:rsidP="008633CF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2126" w:type="dxa"/>
          </w:tcPr>
          <w:p w14:paraId="4987526A" w14:textId="77777777" w:rsidR="00A05E24" w:rsidRPr="00A05E24" w:rsidRDefault="00A05E24" w:rsidP="008633CF">
            <w:pPr>
              <w:ind w:left="104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856</w:t>
            </w:r>
          </w:p>
        </w:tc>
        <w:tc>
          <w:tcPr>
            <w:tcW w:w="3008" w:type="dxa"/>
          </w:tcPr>
          <w:p w14:paraId="677192C8" w14:textId="77777777" w:rsidR="00A05E24" w:rsidRPr="00032536" w:rsidRDefault="00A05E24" w:rsidP="008633CF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</w:tr>
      <w:tr w:rsidR="00E82F29" w:rsidRPr="00032536" w14:paraId="1292F617" w14:textId="77777777" w:rsidTr="00A05E24">
        <w:tc>
          <w:tcPr>
            <w:tcW w:w="1408" w:type="dxa"/>
          </w:tcPr>
          <w:p w14:paraId="66DBCC92" w14:textId="2DBBA9B7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7</w:t>
            </w:r>
          </w:p>
        </w:tc>
        <w:tc>
          <w:tcPr>
            <w:tcW w:w="2474" w:type="dxa"/>
          </w:tcPr>
          <w:p w14:paraId="1943F47A" w14:textId="136A94C5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2126" w:type="dxa"/>
          </w:tcPr>
          <w:p w14:paraId="5F06B453" w14:textId="7ADA0162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799</w:t>
            </w:r>
          </w:p>
        </w:tc>
        <w:tc>
          <w:tcPr>
            <w:tcW w:w="3008" w:type="dxa"/>
          </w:tcPr>
          <w:p w14:paraId="1F40C359" w14:textId="1874192B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</w:tr>
      <w:tr w:rsidR="00E82F29" w:rsidRPr="00032536" w14:paraId="40F4CDBB" w14:textId="77777777" w:rsidTr="00A05E24">
        <w:tc>
          <w:tcPr>
            <w:tcW w:w="1408" w:type="dxa"/>
          </w:tcPr>
          <w:p w14:paraId="4F4AEAFC" w14:textId="461BE1C2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1</w:t>
            </w:r>
          </w:p>
        </w:tc>
        <w:tc>
          <w:tcPr>
            <w:tcW w:w="2474" w:type="dxa"/>
          </w:tcPr>
          <w:p w14:paraId="0825AA2E" w14:textId="36B0AD10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126" w:type="dxa"/>
          </w:tcPr>
          <w:p w14:paraId="27FE5804" w14:textId="32EC13A2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770</w:t>
            </w:r>
          </w:p>
        </w:tc>
        <w:tc>
          <w:tcPr>
            <w:tcW w:w="3008" w:type="dxa"/>
          </w:tcPr>
          <w:p w14:paraId="638358DC" w14:textId="25B9F902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398</w:t>
            </w:r>
          </w:p>
        </w:tc>
      </w:tr>
      <w:tr w:rsidR="00E82F29" w:rsidRPr="00032536" w14:paraId="6CD4EC97" w14:textId="77777777" w:rsidTr="00A05E24">
        <w:tc>
          <w:tcPr>
            <w:tcW w:w="1408" w:type="dxa"/>
          </w:tcPr>
          <w:p w14:paraId="36184622" w14:textId="6B136BF9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5</w:t>
            </w:r>
          </w:p>
        </w:tc>
        <w:tc>
          <w:tcPr>
            <w:tcW w:w="2474" w:type="dxa"/>
          </w:tcPr>
          <w:p w14:paraId="5C474B82" w14:textId="63222A43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2126" w:type="dxa"/>
          </w:tcPr>
          <w:p w14:paraId="3628AD2B" w14:textId="30BC4174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657</w:t>
            </w:r>
          </w:p>
        </w:tc>
        <w:tc>
          <w:tcPr>
            <w:tcW w:w="3008" w:type="dxa"/>
          </w:tcPr>
          <w:p w14:paraId="51881686" w14:textId="4127D54F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</w:tr>
      <w:tr w:rsidR="00E82F29" w:rsidRPr="00032536" w14:paraId="20865E25" w14:textId="77777777" w:rsidTr="00A05E24">
        <w:tc>
          <w:tcPr>
            <w:tcW w:w="1408" w:type="dxa"/>
          </w:tcPr>
          <w:p w14:paraId="1ACE8A22" w14:textId="089F2D54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3</w:t>
            </w:r>
          </w:p>
        </w:tc>
        <w:tc>
          <w:tcPr>
            <w:tcW w:w="2474" w:type="dxa"/>
          </w:tcPr>
          <w:p w14:paraId="0096062F" w14:textId="5D9A98CD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67</w:t>
            </w:r>
          </w:p>
        </w:tc>
        <w:tc>
          <w:tcPr>
            <w:tcW w:w="2126" w:type="dxa"/>
          </w:tcPr>
          <w:p w14:paraId="1677E5A9" w14:textId="0EE4CD89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E24">
              <w:rPr>
                <w:rFonts w:ascii="Times New Roman" w:hAnsi="Times New Roman"/>
                <w:b/>
                <w:bCs/>
                <w:sz w:val="24"/>
                <w:szCs w:val="24"/>
              </w:rPr>
              <w:t>0.622</w:t>
            </w:r>
          </w:p>
        </w:tc>
        <w:tc>
          <w:tcPr>
            <w:tcW w:w="3008" w:type="dxa"/>
          </w:tcPr>
          <w:p w14:paraId="10B23ACC" w14:textId="7AADCB2C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</w:tr>
      <w:tr w:rsidR="00E82F29" w:rsidRPr="00032536" w14:paraId="1FCBBF88" w14:textId="77777777" w:rsidTr="00A05E24">
        <w:tc>
          <w:tcPr>
            <w:tcW w:w="1408" w:type="dxa"/>
          </w:tcPr>
          <w:p w14:paraId="2304B8FB" w14:textId="49AFD8B6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9</w:t>
            </w:r>
          </w:p>
        </w:tc>
        <w:tc>
          <w:tcPr>
            <w:tcW w:w="2474" w:type="dxa"/>
          </w:tcPr>
          <w:p w14:paraId="07392ECF" w14:textId="7A1999D4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2126" w:type="dxa"/>
          </w:tcPr>
          <w:p w14:paraId="37C56276" w14:textId="432F4071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3008" w:type="dxa"/>
          </w:tcPr>
          <w:p w14:paraId="2A5F299A" w14:textId="06C81495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:rsidR="00E82F29" w:rsidRPr="00032536" w14:paraId="0AC31095" w14:textId="77777777" w:rsidTr="00A05E24">
        <w:tc>
          <w:tcPr>
            <w:tcW w:w="1408" w:type="dxa"/>
          </w:tcPr>
          <w:p w14:paraId="5936679A" w14:textId="77777777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ECRR17</w:t>
            </w:r>
          </w:p>
        </w:tc>
        <w:tc>
          <w:tcPr>
            <w:tcW w:w="2474" w:type="dxa"/>
          </w:tcPr>
          <w:p w14:paraId="17316500" w14:textId="77777777" w:rsidR="00E82F29" w:rsidRPr="00032536" w:rsidRDefault="00E82F29" w:rsidP="00E82F29">
            <w:pPr>
              <w:ind w:left="55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2126" w:type="dxa"/>
          </w:tcPr>
          <w:p w14:paraId="5CFC739C" w14:textId="77777777" w:rsidR="00E82F29" w:rsidRPr="00032536" w:rsidRDefault="00E82F29" w:rsidP="00E82F29">
            <w:pPr>
              <w:ind w:left="10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3008" w:type="dxa"/>
          </w:tcPr>
          <w:p w14:paraId="5BEC13DE" w14:textId="77777777" w:rsidR="00E82F29" w:rsidRPr="00032536" w:rsidRDefault="00E82F29" w:rsidP="00E82F29">
            <w:pPr>
              <w:ind w:left="159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</w:tr>
      <w:tr w:rsidR="00E82F29" w:rsidRPr="00032536" w14:paraId="42C06C47" w14:textId="77777777" w:rsidTr="00032536">
        <w:tc>
          <w:tcPr>
            <w:tcW w:w="9016" w:type="dxa"/>
            <w:gridSpan w:val="4"/>
          </w:tcPr>
          <w:p w14:paraId="1F4F5D71" w14:textId="77777777" w:rsidR="00E82F29" w:rsidRPr="00032536" w:rsidRDefault="00E82F29" w:rsidP="00E82F29">
            <w:pPr>
              <w:rPr>
                <w:rFonts w:ascii="Times New Roman" w:hAnsi="Times New Roman"/>
                <w:sz w:val="24"/>
                <w:szCs w:val="24"/>
              </w:rPr>
            </w:pPr>
            <w:r w:rsidRPr="00032536">
              <w:rPr>
                <w:rFonts w:ascii="Times New Roman" w:hAnsi="Times New Roman"/>
                <w:sz w:val="24"/>
                <w:szCs w:val="24"/>
              </w:rPr>
              <w:t xml:space="preserve">Note.  Applied rotation method is </w:t>
            </w:r>
            <w:proofErr w:type="spellStart"/>
            <w:r w:rsidRPr="00032536">
              <w:rPr>
                <w:rFonts w:ascii="Times New Roman" w:hAnsi="Times New Roman"/>
                <w:sz w:val="24"/>
                <w:szCs w:val="24"/>
              </w:rPr>
              <w:t>oblimin</w:t>
            </w:r>
            <w:proofErr w:type="spellEnd"/>
            <w:r w:rsidRPr="0003253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45D120B7" w14:textId="77777777" w:rsidR="00032536" w:rsidRDefault="00032536" w:rsidP="00435E28">
      <w:pPr>
        <w:rPr>
          <w:rFonts w:ascii="Times New Roman" w:hAnsi="Times New Roman"/>
          <w:sz w:val="24"/>
          <w:szCs w:val="24"/>
        </w:rPr>
      </w:pPr>
    </w:p>
    <w:p w14:paraId="5D24D81E" w14:textId="77777777" w:rsidR="00032536" w:rsidRDefault="00032536" w:rsidP="00435E28">
      <w:pPr>
        <w:rPr>
          <w:rFonts w:ascii="Times New Roman" w:hAnsi="Times New Roman"/>
          <w:sz w:val="24"/>
          <w:szCs w:val="24"/>
        </w:rPr>
      </w:pPr>
    </w:p>
    <w:p w14:paraId="029AE0F0" w14:textId="77777777" w:rsidR="00032536" w:rsidRDefault="00032536" w:rsidP="00435E28">
      <w:pPr>
        <w:rPr>
          <w:rFonts w:ascii="Times New Roman" w:hAnsi="Times New Roman"/>
          <w:sz w:val="24"/>
          <w:szCs w:val="24"/>
        </w:rPr>
      </w:pPr>
    </w:p>
    <w:p w14:paraId="220C5A22" w14:textId="77777777" w:rsidR="00EA1F8A" w:rsidRDefault="00EA1F8A" w:rsidP="00435E2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43"/>
        <w:gridCol w:w="3019"/>
        <w:gridCol w:w="190"/>
        <w:gridCol w:w="3005"/>
        <w:gridCol w:w="190"/>
      </w:tblGrid>
      <w:tr w:rsidR="00EA1F8A" w:rsidRPr="00EA1F8A" w14:paraId="3DA3D2B8" w14:textId="77777777" w:rsidTr="00EA1F8A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033F64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allel Analysis </w:t>
            </w:r>
          </w:p>
        </w:tc>
      </w:tr>
      <w:tr w:rsidR="00EA1F8A" w:rsidRPr="00EA1F8A" w14:paraId="699DA8B4" w14:textId="77777777" w:rsidTr="00EA1F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D7AC31" w14:textId="77777777" w:rsidR="00EA1F8A" w:rsidRPr="00EA1F8A" w:rsidRDefault="00EA1F8A" w:rsidP="00EA1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F5BB59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1F8A">
              <w:rPr>
                <w:rFonts w:ascii="Times New Roman" w:eastAsia="Times New Roman" w:hAnsi="Times New Roman" w:cs="Times New Roman"/>
                <w:sz w:val="20"/>
                <w:szCs w:val="20"/>
              </w:rPr>
              <w:t>Real data component eigen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214695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1F8A">
              <w:rPr>
                <w:rFonts w:ascii="Times New Roman" w:eastAsia="Times New Roman" w:hAnsi="Times New Roman" w:cs="Times New Roman"/>
                <w:sz w:val="20"/>
                <w:szCs w:val="20"/>
              </w:rPr>
              <w:t>Simulated data mean eigenvalues</w:t>
            </w:r>
          </w:p>
        </w:tc>
      </w:tr>
      <w:tr w:rsidR="00EA1F8A" w:rsidRPr="00EA1F8A" w14:paraId="2E7D15D5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DF4DA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4BE1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B3CE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5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C119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BF0F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A0A1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4BA6BAE9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61F3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6B64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9313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2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1F23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5663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D12F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749A3C35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5762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62819004"/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232A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F6EC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8E75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E65D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38AF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EA1F8A" w:rsidRPr="00EA1F8A" w14:paraId="082D25A0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A4A7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8DFC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C4EE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A3C5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9714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C449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763562A8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1D54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EDD1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3DA5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D12A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7F326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F02A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61C1F6E8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6BA58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B0C9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01BB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66BC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0141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F4FA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6AAFB593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052F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D34A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70FC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48BF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68A7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C163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3A7AF107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B499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4D84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8537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54A9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D4BF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9F3E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7D1D4E50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7BC7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39C9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D293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234C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08E8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6E26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74D6891C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6133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DCEF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9CE3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5EB2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AF47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FDC0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624D41EC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F99F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cto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2BBE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EFD6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E072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716C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0764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5BCC71A6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D639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1A3A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14E2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1EEE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81FA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34DA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23A9404E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E112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3B5D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5818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6D7B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DC94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EBE3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4E799590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A5D6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D0BE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E63B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6422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728C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4AFC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1ED71EC5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A45C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183E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CC8E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28BF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F3F7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16A1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409DFE00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1DD8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BCBD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6D43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6B93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9DC5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97AF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0A48B26A" w14:textId="77777777" w:rsidTr="00EA1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0F5C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Factor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E93B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B47BD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E631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B90B" w14:textId="77777777" w:rsidR="00EA1F8A" w:rsidRPr="00EA1F8A" w:rsidRDefault="00EA1F8A" w:rsidP="00A05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D3A1" w14:textId="77777777" w:rsidR="00EA1F8A" w:rsidRPr="00EA1F8A" w:rsidRDefault="00EA1F8A" w:rsidP="00EA1F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F8A" w:rsidRPr="00EA1F8A" w14:paraId="405B6AC5" w14:textId="77777777" w:rsidTr="00EA1F8A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F147C7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F8A" w:rsidRPr="00EA1F8A" w14:paraId="5D94F09C" w14:textId="77777777" w:rsidTr="00EA1F8A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DA5E" w14:textId="77777777" w:rsidR="00EA1F8A" w:rsidRPr="00EA1F8A" w:rsidRDefault="00EA1F8A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1F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EA1F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 '*' = Factor should be retained. Results from PC-based parallel analysis.</w:t>
            </w:r>
          </w:p>
        </w:tc>
      </w:tr>
      <w:tr w:rsidR="00266EB6" w:rsidRPr="00EA1F8A" w14:paraId="6E7315E7" w14:textId="77777777" w:rsidTr="00EA1F8A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AEFA" w14:textId="77777777" w:rsidR="00266EB6" w:rsidRDefault="00266EB6" w:rsidP="00EA1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14:paraId="2B7CD138" w14:textId="3B8526DA" w:rsidR="00266EB6" w:rsidRPr="00266EB6" w:rsidRDefault="00266EB6" w:rsidP="00EA1F8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</w:tbl>
    <w:p w14:paraId="16936C8D" w14:textId="77777777" w:rsidR="00EA1F8A" w:rsidRDefault="00EA1F8A" w:rsidP="00435E28">
      <w:pPr>
        <w:rPr>
          <w:rFonts w:ascii="Times New Roman" w:hAnsi="Times New Roman"/>
          <w:sz w:val="24"/>
          <w:szCs w:val="24"/>
        </w:rPr>
      </w:pPr>
    </w:p>
    <w:p w14:paraId="52A514AA" w14:textId="77777777" w:rsidR="005A3BE6" w:rsidRDefault="005A3BE6" w:rsidP="005A3BE6">
      <w:pPr>
        <w:pStyle w:val="Heading3"/>
      </w:pPr>
      <w:r>
        <w:t>Scree plot</w:t>
      </w:r>
    </w:p>
    <w:p w14:paraId="2216AC81" w14:textId="466C33C1" w:rsidR="005A3BE6" w:rsidRDefault="005A3BE6" w:rsidP="005A3BE6">
      <w:r>
        <w:rPr>
          <w:noProof/>
        </w:rPr>
        <w:drawing>
          <wp:inline distT="0" distB="0" distL="0" distR="0" wp14:anchorId="077C9D24" wp14:editId="2F3701A2">
            <wp:extent cx="5731510" cy="3820795"/>
            <wp:effectExtent l="0" t="0" r="2540" b="8255"/>
            <wp:docPr id="535510766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510766" name="Picture 1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271A1" w14:textId="77777777" w:rsidR="005A3BE6" w:rsidRPr="00EA1F8A" w:rsidRDefault="005A3BE6" w:rsidP="00435E28">
      <w:pPr>
        <w:rPr>
          <w:rFonts w:ascii="Times New Roman" w:hAnsi="Times New Roman" w:hint="cs"/>
          <w:sz w:val="24"/>
          <w:szCs w:val="24"/>
          <w:cs/>
        </w:rPr>
      </w:pPr>
    </w:p>
    <w:sectPr w:rsidR="005A3BE6" w:rsidRPr="00EA1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DE1391"/>
    <w:multiLevelType w:val="hybridMultilevel"/>
    <w:tmpl w:val="9E2C8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D7311"/>
    <w:multiLevelType w:val="hybridMultilevel"/>
    <w:tmpl w:val="39F00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215DF"/>
    <w:multiLevelType w:val="hybridMultilevel"/>
    <w:tmpl w:val="6F14D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317372">
    <w:abstractNumId w:val="0"/>
  </w:num>
  <w:num w:numId="2" w16cid:durableId="1061366426">
    <w:abstractNumId w:val="2"/>
  </w:num>
  <w:num w:numId="3" w16cid:durableId="489294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67"/>
    <w:rsid w:val="0000379E"/>
    <w:rsid w:val="00032536"/>
    <w:rsid w:val="00032E54"/>
    <w:rsid w:val="00105C7E"/>
    <w:rsid w:val="001359B5"/>
    <w:rsid w:val="00266EB6"/>
    <w:rsid w:val="002C180C"/>
    <w:rsid w:val="00435E28"/>
    <w:rsid w:val="004D3CFE"/>
    <w:rsid w:val="005A3BE6"/>
    <w:rsid w:val="00603B7A"/>
    <w:rsid w:val="00614025"/>
    <w:rsid w:val="006A7B67"/>
    <w:rsid w:val="006E5D30"/>
    <w:rsid w:val="008633CF"/>
    <w:rsid w:val="00875C13"/>
    <w:rsid w:val="00876F16"/>
    <w:rsid w:val="008E5008"/>
    <w:rsid w:val="00A05E24"/>
    <w:rsid w:val="00AD66D2"/>
    <w:rsid w:val="00B073D6"/>
    <w:rsid w:val="00B62D62"/>
    <w:rsid w:val="00D12A34"/>
    <w:rsid w:val="00D6022D"/>
    <w:rsid w:val="00DD4AD9"/>
    <w:rsid w:val="00DF0136"/>
    <w:rsid w:val="00E82F29"/>
    <w:rsid w:val="00E85955"/>
    <w:rsid w:val="00E901F0"/>
    <w:rsid w:val="00E9212B"/>
    <w:rsid w:val="00E96204"/>
    <w:rsid w:val="00EA1F8A"/>
    <w:rsid w:val="00EE4120"/>
    <w:rsid w:val="00F0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5229A"/>
  <w15:chartTrackingRefBased/>
  <w15:docId w15:val="{BDA98081-91D0-4F76-9581-65CAACD0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6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7B67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B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B67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table" w:styleId="TableGrid">
    <w:name w:val="Table Grid"/>
    <w:basedOn w:val="TableNormal"/>
    <w:uiPriority w:val="59"/>
    <w:rsid w:val="006A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7B67"/>
    <w:pPr>
      <w:ind w:left="720"/>
      <w:contextualSpacing/>
    </w:pPr>
  </w:style>
  <w:style w:type="character" w:customStyle="1" w:styleId="in-toolbar">
    <w:name w:val="in-toolbar"/>
    <w:basedOn w:val="DefaultParagraphFont"/>
    <w:rsid w:val="00EA1F8A"/>
  </w:style>
  <w:style w:type="character" w:styleId="Emphasis">
    <w:name w:val="Emphasis"/>
    <w:basedOn w:val="DefaultParagraphFont"/>
    <w:uiPriority w:val="20"/>
    <w:qFormat/>
    <w:rsid w:val="00EA1F8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BE6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1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519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73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6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6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92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9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271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98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0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79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6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25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3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3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504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7</Words>
  <Characters>903</Characters>
  <Application>Microsoft Office Word</Application>
  <DocSecurity>0</DocSecurity>
  <Lines>196</Lines>
  <Paragraphs>1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cree plot</vt:lpstr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kon Wongpakaran</dc:creator>
  <cp:keywords/>
  <dc:description/>
  <cp:lastModifiedBy>TINAKON WONGPAKARAN</cp:lastModifiedBy>
  <cp:revision>3</cp:revision>
  <dcterms:created xsi:type="dcterms:W3CDTF">2024-03-31T15:55:00Z</dcterms:created>
  <dcterms:modified xsi:type="dcterms:W3CDTF">2024-03-3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698050c3b1b920b721cfac360241fc2827e466e027cd28ef5232dfedbbde02</vt:lpwstr>
  </property>
</Properties>
</file>